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148B14" w14:textId="77777777" w:rsidR="00331F2E" w:rsidRPr="00283E25" w:rsidRDefault="00331F2E" w:rsidP="00331F2E">
      <w:pPr>
        <w:pStyle w:val="Heading1"/>
        <w:rPr>
          <w:bCs/>
          <w:color w:val="auto"/>
          <w:sz w:val="24"/>
          <w:szCs w:val="24"/>
        </w:rPr>
      </w:pPr>
      <w:bookmarkStart w:id="0" w:name="_Toc505260006"/>
      <w:bookmarkStart w:id="1" w:name="_Toc97239026"/>
      <w:bookmarkStart w:id="2" w:name="_Toc99391066"/>
      <w:r w:rsidRPr="00283E25">
        <w:rPr>
          <w:b/>
          <w:color w:val="auto"/>
          <w:sz w:val="24"/>
          <w:szCs w:val="24"/>
        </w:rPr>
        <w:t xml:space="preserve">Appendix </w:t>
      </w:r>
      <w:r>
        <w:rPr>
          <w:b/>
          <w:color w:val="auto"/>
          <w:sz w:val="24"/>
          <w:szCs w:val="24"/>
        </w:rPr>
        <w:t>1</w:t>
      </w:r>
      <w:r w:rsidRPr="00283E25">
        <w:rPr>
          <w:b/>
          <w:color w:val="auto"/>
          <w:sz w:val="24"/>
          <w:szCs w:val="24"/>
        </w:rPr>
        <w:t xml:space="preserve">: </w:t>
      </w:r>
      <w:r w:rsidRPr="00283E25">
        <w:rPr>
          <w:bCs/>
          <w:color w:val="auto"/>
          <w:sz w:val="24"/>
          <w:szCs w:val="24"/>
        </w:rPr>
        <w:t>Abridged ASPHER's European List of Core Competences for the Public Health Professional</w:t>
      </w:r>
      <w:bookmarkEnd w:id="0"/>
      <w:bookmarkEnd w:id="1"/>
      <w:bookmarkEnd w:id="2"/>
      <w:r w:rsidRPr="00283E25">
        <w:rPr>
          <w:bCs/>
          <w:color w:val="auto"/>
          <w:sz w:val="24"/>
          <w:szCs w:val="24"/>
        </w:rPr>
        <w:t xml:space="preserve"> </w:t>
      </w:r>
    </w:p>
    <w:p w14:paraId="37F1674B" w14:textId="77777777" w:rsidR="00331F2E" w:rsidRDefault="00331F2E"/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590"/>
        <w:gridCol w:w="7040"/>
      </w:tblGrid>
      <w:tr w:rsidR="00D24879" w14:paraId="6F26A708" w14:textId="77777777" w:rsidTr="00331F2E">
        <w:tc>
          <w:tcPr>
            <w:tcW w:w="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026AE" w14:textId="77777777" w:rsidR="00D24879" w:rsidRDefault="00D24879">
            <w:pPr>
              <w:jc w:val="center"/>
              <w:rPr>
                <w:b/>
              </w:rPr>
            </w:pPr>
            <w:r>
              <w:rPr>
                <w:b/>
              </w:rPr>
              <w:t>Domain</w:t>
            </w:r>
          </w:p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8D4C0" w14:textId="77777777" w:rsidR="00D24879" w:rsidRDefault="00D24879">
            <w:pPr>
              <w:jc w:val="center"/>
              <w:rPr>
                <w:b/>
              </w:rPr>
            </w:pPr>
            <w:r>
              <w:rPr>
                <w:b/>
              </w:rPr>
              <w:t>Competences</w:t>
            </w:r>
          </w:p>
        </w:tc>
      </w:tr>
      <w:tr w:rsidR="00D24879" w14:paraId="32E7CEE1" w14:textId="77777777" w:rsidTr="00331F2E">
        <w:tc>
          <w:tcPr>
            <w:tcW w:w="9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8E2E394" w14:textId="77777777" w:rsidR="00D24879" w:rsidRDefault="00D24879">
            <w:pPr>
              <w:ind w:left="113" w:right="113"/>
              <w:jc w:val="center"/>
            </w:pPr>
            <w:r>
              <w:t>Methods</w:t>
            </w:r>
          </w:p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18066" w14:textId="77777777" w:rsidR="00D24879" w:rsidRDefault="00D24879">
            <w:pPr>
              <w:rPr>
                <w:sz w:val="20"/>
                <w:szCs w:val="20"/>
              </w:rPr>
            </w:pPr>
            <w:r>
              <w:t>Definitions of Health &amp; Public Health</w:t>
            </w:r>
          </w:p>
        </w:tc>
      </w:tr>
      <w:tr w:rsidR="00D24879" w14:paraId="373E0CE2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8511A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C113D" w14:textId="77777777" w:rsidR="00D24879" w:rsidRDefault="00D24879">
            <w:r>
              <w:t>Disease Classification Systems</w:t>
            </w:r>
          </w:p>
        </w:tc>
      </w:tr>
      <w:tr w:rsidR="00D24879" w14:paraId="7D971D85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0FBA9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38021" w14:textId="77777777" w:rsidR="00D24879" w:rsidRDefault="00D24879">
            <w:pPr>
              <w:rPr>
                <w:sz w:val="20"/>
                <w:szCs w:val="20"/>
              </w:rPr>
            </w:pPr>
            <w:r>
              <w:t>Basic Epidemiologic/Demographic Concepts</w:t>
            </w:r>
          </w:p>
        </w:tc>
      </w:tr>
      <w:tr w:rsidR="00D24879" w14:paraId="76E1B96E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4659D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AF9E6" w14:textId="77777777" w:rsidR="00D24879" w:rsidRDefault="00D24879">
            <w:r>
              <w:t>Epidemiologic Study Designs: Observational</w:t>
            </w:r>
          </w:p>
        </w:tc>
      </w:tr>
      <w:tr w:rsidR="00D24879" w14:paraId="1244B05E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398BC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7542A" w14:textId="77777777" w:rsidR="00D24879" w:rsidRDefault="00D24879">
            <w:r>
              <w:t>Epidemiologic Study Designs: Experimental</w:t>
            </w:r>
          </w:p>
        </w:tc>
      </w:tr>
      <w:tr w:rsidR="00D24879" w14:paraId="212574E9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EC935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9E5E6" w14:textId="77777777" w:rsidR="00D24879" w:rsidRDefault="00D24879">
            <w:r>
              <w:t>Qualitative Research Methods</w:t>
            </w:r>
          </w:p>
        </w:tc>
      </w:tr>
      <w:tr w:rsidR="00D24879" w14:paraId="2D5E4B14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2C5A5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50ADB" w14:textId="77777777" w:rsidR="00D24879" w:rsidRDefault="00D24879">
            <w:r>
              <w:t>Questionnaire Design &amp; Scaling</w:t>
            </w:r>
          </w:p>
        </w:tc>
      </w:tr>
      <w:tr w:rsidR="00D24879" w14:paraId="1250B84F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2F7BD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6CD59" w14:textId="77777777" w:rsidR="00D24879" w:rsidRDefault="00D24879">
            <w:r>
              <w:t>Statistical Concepts</w:t>
            </w:r>
          </w:p>
        </w:tc>
      </w:tr>
      <w:tr w:rsidR="00D24879" w14:paraId="3DAC9C4F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B749C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54A34" w14:textId="77777777" w:rsidR="00D24879" w:rsidRDefault="00D24879">
            <w:r>
              <w:t>IT &amp; Data Handling</w:t>
            </w:r>
          </w:p>
        </w:tc>
      </w:tr>
      <w:tr w:rsidR="00D24879" w14:paraId="59C92FA6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5605D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E8535" w14:textId="77777777" w:rsidR="00D24879" w:rsidRDefault="00D24879">
            <w:r>
              <w:t>Scientific Writing &amp; Reading</w:t>
            </w:r>
          </w:p>
        </w:tc>
      </w:tr>
      <w:tr w:rsidR="00D24879" w14:paraId="59A34CFD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5D4A4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B492F" w14:textId="77777777" w:rsidR="00D24879" w:rsidRDefault="00D24879">
            <w:r>
              <w:t>Develop a PH Research Protocol</w:t>
            </w:r>
          </w:p>
        </w:tc>
      </w:tr>
      <w:tr w:rsidR="00D24879" w14:paraId="0BEA2EE8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D7999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ECDCE" w14:textId="77777777" w:rsidR="00D24879" w:rsidRDefault="00D24879">
            <w:r>
              <w:t xml:space="preserve">Conduct a PH Research Project </w:t>
            </w:r>
          </w:p>
        </w:tc>
      </w:tr>
      <w:tr w:rsidR="00D24879" w14:paraId="1C1EC47B" w14:textId="77777777" w:rsidTr="00331F2E">
        <w:tc>
          <w:tcPr>
            <w:tcW w:w="9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216304E" w14:textId="77777777" w:rsidR="00D24879" w:rsidRDefault="00D24879">
            <w:pPr>
              <w:ind w:left="113" w:right="113"/>
              <w:jc w:val="center"/>
            </w:pPr>
            <w:r>
              <w:t>SES</w:t>
            </w:r>
          </w:p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7F8C1" w14:textId="77777777" w:rsidR="00D24879" w:rsidRDefault="00D24879">
            <w:r>
              <w:t>Basic Population Health Definitions &amp; Concepts</w:t>
            </w:r>
          </w:p>
        </w:tc>
      </w:tr>
      <w:tr w:rsidR="00D24879" w14:paraId="7EEFAC6C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45748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552A1" w14:textId="77777777" w:rsidR="00D24879" w:rsidRDefault="00D24879">
            <w:r>
              <w:t>Population Health Indicators</w:t>
            </w:r>
          </w:p>
        </w:tc>
      </w:tr>
      <w:tr w:rsidR="00D24879" w14:paraId="4764A06E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6A571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5C3C8" w14:textId="77777777" w:rsidR="00D24879" w:rsidRDefault="00D24879">
            <w:pPr>
              <w:rPr>
                <w:sz w:val="20"/>
                <w:szCs w:val="20"/>
              </w:rPr>
            </w:pPr>
            <w:r>
              <w:t>Socioeconomic Determinants - Concepts</w:t>
            </w:r>
          </w:p>
        </w:tc>
      </w:tr>
      <w:tr w:rsidR="00D24879" w14:paraId="782ADA8B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B6E74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957D3" w14:textId="77777777" w:rsidR="00D24879" w:rsidRDefault="00D24879">
            <w:pPr>
              <w:rPr>
                <w:sz w:val="20"/>
                <w:szCs w:val="20"/>
              </w:rPr>
            </w:pPr>
            <w:r>
              <w:t>Socioeconomic Determinants - Indicators</w:t>
            </w:r>
          </w:p>
        </w:tc>
      </w:tr>
      <w:tr w:rsidR="00D24879" w14:paraId="0490B2B4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EFCBC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2840D" w14:textId="77777777" w:rsidR="00D24879" w:rsidRDefault="00D24879">
            <w:r>
              <w:t>Health Behavior - Indicators</w:t>
            </w:r>
          </w:p>
        </w:tc>
      </w:tr>
      <w:tr w:rsidR="00D24879" w14:paraId="17FB88E7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45DE9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3882B" w14:textId="77777777" w:rsidR="00D24879" w:rsidRDefault="00D24879">
            <w:r>
              <w:t>Models and Theories of Social Determinants of Health</w:t>
            </w:r>
          </w:p>
        </w:tc>
      </w:tr>
      <w:tr w:rsidR="00D24879" w14:paraId="133BF9BD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FD0FF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1A0A1" w14:textId="77777777" w:rsidR="00D24879" w:rsidRDefault="00D24879">
            <w:r>
              <w:t>Develop a Population Health Research Protocol</w:t>
            </w:r>
          </w:p>
        </w:tc>
      </w:tr>
      <w:tr w:rsidR="00D24879" w14:paraId="337B1730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87271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B4E64" w14:textId="77777777" w:rsidR="00D24879" w:rsidRDefault="00D24879">
            <w:r>
              <w:t xml:space="preserve">Conduct a Population Health Research Project </w:t>
            </w:r>
          </w:p>
        </w:tc>
      </w:tr>
      <w:tr w:rsidR="00D24879" w14:paraId="620FF7AA" w14:textId="77777777" w:rsidTr="00331F2E">
        <w:tc>
          <w:tcPr>
            <w:tcW w:w="9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4356382" w14:textId="77777777" w:rsidR="00D24879" w:rsidRDefault="00D24879">
            <w:pPr>
              <w:ind w:left="113" w:right="113"/>
              <w:jc w:val="center"/>
            </w:pPr>
            <w:r>
              <w:t>ENVIRONMENT</w:t>
            </w:r>
          </w:p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72840" w14:textId="77777777" w:rsidR="00D24879" w:rsidRDefault="00D24879">
            <w:r>
              <w:t>Basic Environ. Health Definitions &amp; Concepts</w:t>
            </w:r>
          </w:p>
        </w:tc>
      </w:tr>
      <w:tr w:rsidR="00D24879" w14:paraId="5E621D32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D1B7D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43F03" w14:textId="77777777" w:rsidR="00D24879" w:rsidRDefault="00D24879">
            <w:r>
              <w:t>Environmental Health Exposures – Risk Factors</w:t>
            </w:r>
          </w:p>
        </w:tc>
      </w:tr>
      <w:tr w:rsidR="00D24879" w14:paraId="542DC8A2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6EF76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D7C14" w14:textId="77777777" w:rsidR="00D24879" w:rsidRDefault="00D24879">
            <w:pPr>
              <w:rPr>
                <w:sz w:val="20"/>
                <w:szCs w:val="20"/>
              </w:rPr>
            </w:pPr>
            <w:r>
              <w:t>Environmental Measurement / Surveillance</w:t>
            </w:r>
          </w:p>
        </w:tc>
      </w:tr>
      <w:tr w:rsidR="00D24879" w14:paraId="0A09C028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6BF9F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22FA0" w14:textId="77777777" w:rsidR="00D24879" w:rsidRDefault="00D24879">
            <w:pPr>
              <w:rPr>
                <w:sz w:val="20"/>
                <w:szCs w:val="20"/>
              </w:rPr>
            </w:pPr>
            <w:r>
              <w:t>Governance and Stakeholders</w:t>
            </w:r>
          </w:p>
        </w:tc>
      </w:tr>
      <w:tr w:rsidR="00D24879" w14:paraId="09FA6D65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D6665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DFC73" w14:textId="77777777" w:rsidR="00D24879" w:rsidRDefault="00D24879">
            <w:r>
              <w:t>Food Security / Food Safety</w:t>
            </w:r>
          </w:p>
        </w:tc>
      </w:tr>
      <w:tr w:rsidR="00D24879" w14:paraId="78C9765B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37635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ACA23" w14:textId="77777777" w:rsidR="00D24879" w:rsidRDefault="00D24879">
            <w:r>
              <w:t>Emergency Planning/Management</w:t>
            </w:r>
          </w:p>
        </w:tc>
      </w:tr>
      <w:tr w:rsidR="00D24879" w14:paraId="0C39C4C3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E7280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B72A5" w14:textId="77777777" w:rsidR="00D24879" w:rsidRDefault="00D24879">
            <w:r>
              <w:t>Preventing and Controlling Hazards</w:t>
            </w:r>
          </w:p>
        </w:tc>
      </w:tr>
      <w:tr w:rsidR="00D24879" w14:paraId="23032287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E35C0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0C71B" w14:textId="77777777" w:rsidR="00D24879" w:rsidRDefault="00D24879">
            <w:r>
              <w:t>Conduct Risk and Health Impact Assessments</w:t>
            </w:r>
          </w:p>
        </w:tc>
      </w:tr>
      <w:tr w:rsidR="00D24879" w14:paraId="365FD0A9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04A5B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154D3" w14:textId="77777777" w:rsidR="00D24879" w:rsidRDefault="00D24879">
            <w:r>
              <w:t>Develop Environmental Health Strategies</w:t>
            </w:r>
          </w:p>
        </w:tc>
      </w:tr>
      <w:tr w:rsidR="00D24879" w14:paraId="5DC65371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4AB1B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4D7C4" w14:textId="77777777" w:rsidR="00D24879" w:rsidRDefault="00D24879">
            <w:r>
              <w:t>Develop an Environ. Health Research Protocol</w:t>
            </w:r>
          </w:p>
        </w:tc>
      </w:tr>
      <w:tr w:rsidR="00D24879" w14:paraId="4B63F631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BFCB4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A5962" w14:textId="77777777" w:rsidR="00D24879" w:rsidRDefault="00D24879">
            <w:r>
              <w:t xml:space="preserve">Conduct an Environ. Health Research Project </w:t>
            </w:r>
          </w:p>
        </w:tc>
      </w:tr>
      <w:tr w:rsidR="00D24879" w14:paraId="0D8B2C16" w14:textId="77777777" w:rsidTr="00331F2E">
        <w:tc>
          <w:tcPr>
            <w:tcW w:w="9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4E89DBA" w14:textId="77777777" w:rsidR="00D24879" w:rsidRDefault="00D24879">
            <w:pPr>
              <w:ind w:left="113" w:right="113"/>
              <w:jc w:val="center"/>
            </w:pPr>
            <w:r>
              <w:t>POLICY &amp; ECON</w:t>
            </w:r>
          </w:p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7BFEF" w14:textId="77777777" w:rsidR="00D24879" w:rsidRDefault="00D24879">
            <w:pPr>
              <w:rPr>
                <w:sz w:val="20"/>
                <w:szCs w:val="20"/>
              </w:rPr>
            </w:pPr>
            <w:r>
              <w:t>Basic Economic Theory and Concepts</w:t>
            </w:r>
          </w:p>
        </w:tc>
      </w:tr>
      <w:tr w:rsidR="00D24879" w14:paraId="20FCEC23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71000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D98D6" w14:textId="77777777" w:rsidR="00D24879" w:rsidRDefault="00D24879">
            <w:r>
              <w:t>Basic Organizational Theory; Leadership and Management Concepts</w:t>
            </w:r>
          </w:p>
        </w:tc>
      </w:tr>
      <w:tr w:rsidR="00D24879" w14:paraId="06227F78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BBC81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B66C5" w14:textId="77777777" w:rsidR="00D24879" w:rsidRDefault="00D24879">
            <w:r>
              <w:t>Evaluation Strategies and Designs – Impact Evaluations</w:t>
            </w:r>
          </w:p>
        </w:tc>
      </w:tr>
      <w:tr w:rsidR="00D24879" w14:paraId="01E21FA7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0C148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3EB2F" w14:textId="77777777" w:rsidR="00D24879" w:rsidRDefault="00D24879">
            <w:r>
              <w:t>Evaluation Strategies and Designs – Health Economic Evaluations</w:t>
            </w:r>
          </w:p>
        </w:tc>
      </w:tr>
      <w:tr w:rsidR="00D24879" w14:paraId="5A3DD409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4F846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56E86" w14:textId="77777777" w:rsidR="00D24879" w:rsidRDefault="00D24879">
            <w:r>
              <w:t>Evaluation Strategies and Designs – Organizational/Program Evaluations</w:t>
            </w:r>
          </w:p>
        </w:tc>
      </w:tr>
      <w:tr w:rsidR="00D24879" w14:paraId="33F4AD97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C3071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B2A5B" w14:textId="77777777" w:rsidR="00D24879" w:rsidRDefault="00D24879">
            <w:r>
              <w:t>Evaluation Strategies and Designs – Policy Evaluations</w:t>
            </w:r>
          </w:p>
        </w:tc>
      </w:tr>
      <w:tr w:rsidR="00D24879" w14:paraId="34CE4741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44D1A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EB0B8" w14:textId="77777777" w:rsidR="00D24879" w:rsidRDefault="00D24879">
            <w:pPr>
              <w:rPr>
                <w:sz w:val="20"/>
                <w:szCs w:val="20"/>
              </w:rPr>
            </w:pPr>
            <w:r>
              <w:t>Disaster Management</w:t>
            </w:r>
          </w:p>
        </w:tc>
      </w:tr>
      <w:tr w:rsidR="00D24879" w14:paraId="7F992906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05C3B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F388D" w14:textId="77777777" w:rsidR="00D24879" w:rsidRDefault="00D24879">
            <w:pPr>
              <w:rPr>
                <w:sz w:val="20"/>
                <w:szCs w:val="20"/>
              </w:rPr>
            </w:pPr>
            <w:r>
              <w:t>Program Implementation and Analysis Strategies</w:t>
            </w:r>
          </w:p>
        </w:tc>
      </w:tr>
      <w:tr w:rsidR="00D24879" w14:paraId="19077909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7C70A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B87D9" w14:textId="77777777" w:rsidR="00D24879" w:rsidRDefault="00D24879">
            <w:r>
              <w:t>Develop a PH Policy/Strategy/Intervention Project</w:t>
            </w:r>
          </w:p>
        </w:tc>
      </w:tr>
      <w:tr w:rsidR="00D24879" w14:paraId="6AC0E586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B02A5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14C81" w14:textId="77777777" w:rsidR="00D24879" w:rsidRDefault="00D24879">
            <w:r>
              <w:t>Implement a PH Policy/Strategy/Intervention Project</w:t>
            </w:r>
          </w:p>
        </w:tc>
      </w:tr>
      <w:tr w:rsidR="00D24879" w14:paraId="17A86399" w14:textId="77777777" w:rsidTr="00331F2E">
        <w:tc>
          <w:tcPr>
            <w:tcW w:w="9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5323ED8" w14:textId="77777777" w:rsidR="00D24879" w:rsidRDefault="00D24879">
            <w:pPr>
              <w:ind w:left="113" w:right="113"/>
              <w:jc w:val="center"/>
            </w:pPr>
            <w:r>
              <w:t>PROMOTION</w:t>
            </w:r>
          </w:p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18CED" w14:textId="77777777" w:rsidR="00D24879" w:rsidRDefault="00D24879">
            <w:r>
              <w:t>Definitions of Health Promotion, Protection, &amp; Disease Prevention</w:t>
            </w:r>
          </w:p>
        </w:tc>
      </w:tr>
      <w:tr w:rsidR="00D24879" w14:paraId="528E77EA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1B608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11565" w14:textId="77777777" w:rsidR="00D24879" w:rsidRDefault="00D24879">
            <w:r>
              <w:t>Basic Health Promotion Concepts</w:t>
            </w:r>
          </w:p>
        </w:tc>
      </w:tr>
      <w:tr w:rsidR="00D24879" w14:paraId="1D7B4978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B3D00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FFF8A" w14:textId="77777777" w:rsidR="00D24879" w:rsidRDefault="00D24879">
            <w:r>
              <w:t>Major Theories and Models</w:t>
            </w:r>
          </w:p>
        </w:tc>
      </w:tr>
      <w:tr w:rsidR="00D24879" w14:paraId="78B61CFC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E4F7F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C78E1" w14:textId="77777777" w:rsidR="00D24879" w:rsidRDefault="00D24879">
            <w:r>
              <w:t>Principles of Health Communication</w:t>
            </w:r>
          </w:p>
        </w:tc>
      </w:tr>
      <w:tr w:rsidR="00D24879" w14:paraId="0D24C93F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2FA29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3F899" w14:textId="77777777" w:rsidR="00D24879" w:rsidRDefault="00D24879">
            <w:r>
              <w:t>Health Promotion Program Design &amp; Methods</w:t>
            </w:r>
          </w:p>
        </w:tc>
      </w:tr>
      <w:tr w:rsidR="00D24879" w14:paraId="4C393CB1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92A30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44509" w14:textId="77777777" w:rsidR="00D24879" w:rsidRDefault="00D24879">
            <w:r>
              <w:t>Emergency Planning and Management</w:t>
            </w:r>
          </w:p>
        </w:tc>
      </w:tr>
      <w:tr w:rsidR="00D24879" w14:paraId="3D126C13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A24A6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CBFAF" w14:textId="77777777" w:rsidR="00D24879" w:rsidRDefault="00D24879">
            <w:pPr>
              <w:rPr>
                <w:sz w:val="20"/>
                <w:szCs w:val="20"/>
              </w:rPr>
            </w:pPr>
            <w:r>
              <w:t>Health Promotion Program Research Design</w:t>
            </w:r>
          </w:p>
        </w:tc>
      </w:tr>
      <w:tr w:rsidR="00D24879" w14:paraId="3E471FB0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8E408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0B330" w14:textId="77777777" w:rsidR="00D24879" w:rsidRDefault="00D24879">
            <w:pPr>
              <w:rPr>
                <w:sz w:val="20"/>
                <w:szCs w:val="20"/>
              </w:rPr>
            </w:pPr>
            <w:r>
              <w:t>Program Implementation and Analysis Strategies</w:t>
            </w:r>
          </w:p>
        </w:tc>
      </w:tr>
      <w:tr w:rsidR="00D24879" w14:paraId="46B92348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78851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55C0C" w14:textId="77777777" w:rsidR="00D24879" w:rsidRDefault="00D24879">
            <w:r>
              <w:t>Develop a Health Promotion Policy Proposal</w:t>
            </w:r>
          </w:p>
        </w:tc>
      </w:tr>
      <w:tr w:rsidR="00D24879" w14:paraId="2202DCD4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B62B6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6CCFD" w14:textId="77777777" w:rsidR="00D24879" w:rsidRDefault="00D24879">
            <w:r>
              <w:t>Develop a Health Promotion Project</w:t>
            </w:r>
          </w:p>
        </w:tc>
      </w:tr>
      <w:tr w:rsidR="00D24879" w14:paraId="29A96272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E7F77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CD8E4" w14:textId="77777777" w:rsidR="00D24879" w:rsidRDefault="00D24879">
            <w:r>
              <w:t xml:space="preserve">Implement a Health Promotion Project </w:t>
            </w:r>
          </w:p>
        </w:tc>
      </w:tr>
      <w:tr w:rsidR="00D24879" w14:paraId="527D9BF9" w14:textId="77777777" w:rsidTr="00331F2E">
        <w:tc>
          <w:tcPr>
            <w:tcW w:w="9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2326B0E" w14:textId="77777777" w:rsidR="00D24879" w:rsidRDefault="00D24879">
            <w:pPr>
              <w:ind w:left="113" w:right="113"/>
              <w:jc w:val="center"/>
            </w:pPr>
            <w:r>
              <w:t>ETHICS</w:t>
            </w:r>
          </w:p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1E867" w14:textId="77777777" w:rsidR="00D24879" w:rsidRDefault="00D24879">
            <w:pPr>
              <w:rPr>
                <w:sz w:val="20"/>
                <w:szCs w:val="20"/>
              </w:rPr>
            </w:pPr>
            <w:r>
              <w:t>Basic Ethical Theories and Concepts</w:t>
            </w:r>
          </w:p>
        </w:tc>
      </w:tr>
      <w:tr w:rsidR="00D24879" w14:paraId="35236EE3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57028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C7A10" w14:textId="77777777" w:rsidR="00D24879" w:rsidRDefault="00D24879">
            <w:r>
              <w:t>Ethical Aspects of Public Health Strategies, Interventions, and Policies</w:t>
            </w:r>
          </w:p>
        </w:tc>
      </w:tr>
      <w:tr w:rsidR="00D24879" w14:paraId="0FFD2DC8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1C159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346BA" w14:textId="77777777" w:rsidR="00D24879" w:rsidRDefault="00D24879">
            <w:r>
              <w:t>Ethical Aspects of Public Health Research</w:t>
            </w:r>
          </w:p>
        </w:tc>
      </w:tr>
      <w:tr w:rsidR="00D24879" w14:paraId="6CCAAA09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20DD2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92C05" w14:textId="77777777" w:rsidR="00D24879" w:rsidRDefault="00D24879">
            <w:pPr>
              <w:rPr>
                <w:sz w:val="20"/>
                <w:szCs w:val="20"/>
              </w:rPr>
            </w:pPr>
            <w:r>
              <w:t>Data Protection and Storage</w:t>
            </w:r>
          </w:p>
        </w:tc>
      </w:tr>
      <w:tr w:rsidR="00D24879" w14:paraId="75A05EC6" w14:textId="77777777" w:rsidTr="00331F2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9FC87" w14:textId="77777777" w:rsidR="00D24879" w:rsidRDefault="00D24879"/>
        </w:tc>
        <w:tc>
          <w:tcPr>
            <w:tcW w:w="4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99830" w14:textId="77777777" w:rsidR="00D24879" w:rsidRDefault="00D24879">
            <w:r>
              <w:t>Ethics Committee Systems</w:t>
            </w:r>
          </w:p>
        </w:tc>
      </w:tr>
    </w:tbl>
    <w:p w14:paraId="18A4B979" w14:textId="77777777" w:rsidR="00D24879" w:rsidRDefault="00D24879"/>
    <w:sectPr w:rsidR="00D248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879"/>
    <w:rsid w:val="00331F2E"/>
    <w:rsid w:val="003A1CC0"/>
    <w:rsid w:val="003D1872"/>
    <w:rsid w:val="0063512E"/>
    <w:rsid w:val="00D24879"/>
    <w:rsid w:val="00EE2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882EA"/>
  <w15:chartTrackingRefBased/>
  <w15:docId w15:val="{DE433CBE-AC53-47AA-B08E-5479265B3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879"/>
    <w:pPr>
      <w:spacing w:after="0" w:line="240" w:lineRule="auto"/>
    </w:pPr>
    <w:rPr>
      <w:rFonts w:eastAsiaTheme="minorEastAsia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F2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879"/>
    <w:pPr>
      <w:spacing w:after="0" w:line="240" w:lineRule="auto"/>
    </w:pPr>
    <w:rPr>
      <w:rFonts w:eastAsiaTheme="minorEastAsia"/>
      <w:sz w:val="24"/>
      <w:szCs w:val="24"/>
      <w:lang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31F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69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Sandhya Patel</cp:lastModifiedBy>
  <cp:revision>2</cp:revision>
  <dcterms:created xsi:type="dcterms:W3CDTF">2024-08-15T08:10:00Z</dcterms:created>
  <dcterms:modified xsi:type="dcterms:W3CDTF">2024-08-15T08:10:00Z</dcterms:modified>
</cp:coreProperties>
</file>